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1D6EE" w14:textId="77777777" w:rsidR="000748AD" w:rsidRPr="00C76CA1" w:rsidRDefault="000748AD" w:rsidP="000748AD">
      <w:pPr>
        <w:rPr>
          <w:i/>
          <w:iCs/>
        </w:rPr>
      </w:pPr>
      <w:r w:rsidRPr="00C76CA1">
        <w:rPr>
          <w:i/>
          <w:iCs/>
        </w:rPr>
        <w:t>Figure S</w:t>
      </w:r>
      <w:r>
        <w:rPr>
          <w:i/>
          <w:iCs/>
        </w:rPr>
        <w:t>5</w:t>
      </w:r>
      <w:r w:rsidRPr="00C76CA1">
        <w:rPr>
          <w:i/>
          <w:iCs/>
        </w:rPr>
        <w:t xml:space="preserve"> – Time </w:t>
      </w:r>
      <w:r>
        <w:rPr>
          <w:i/>
          <w:iCs/>
        </w:rPr>
        <w:t xml:space="preserve">(age; 0 = birth) </w:t>
      </w:r>
      <w:r w:rsidRPr="00C76CA1">
        <w:rPr>
          <w:i/>
          <w:iCs/>
        </w:rPr>
        <w:t xml:space="preserve">to developmental disorder by gestational age group, with post term group removed for readability </w:t>
      </w:r>
    </w:p>
    <w:p w14:paraId="211F49CC" w14:textId="77777777" w:rsidR="000748AD" w:rsidRDefault="000748AD" w:rsidP="000748AD">
      <w:r w:rsidRPr="00997415">
        <w:rPr>
          <w:noProof/>
        </w:rPr>
        <w:drawing>
          <wp:inline distT="0" distB="0" distL="0" distR="0" wp14:anchorId="485EC8B6" wp14:editId="7746D165">
            <wp:extent cx="5731510" cy="3439160"/>
            <wp:effectExtent l="0" t="0" r="2540" b="8890"/>
            <wp:docPr id="18703557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438B9" w14:textId="77777777" w:rsidR="00A05150" w:rsidRDefault="00A05150"/>
    <w:sectPr w:rsidR="00A05150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01"/>
    <w:rsid w:val="000748AD"/>
    <w:rsid w:val="004C2CCC"/>
    <w:rsid w:val="00711843"/>
    <w:rsid w:val="0096450D"/>
    <w:rsid w:val="00A05150"/>
    <w:rsid w:val="00BA62F5"/>
    <w:rsid w:val="00CF3A01"/>
    <w:rsid w:val="00D0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EDA70"/>
  <w15:chartTrackingRefBased/>
  <w15:docId w15:val="{1FB1BC18-D0AB-4495-ACF5-2513B40D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8AD"/>
    <w:pPr>
      <w:spacing w:before="120" w:after="280" w:line="36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A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A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A0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A0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A0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A0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A0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A01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A01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A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A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A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A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A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A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A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A01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3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A01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3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A01"/>
    <w:pPr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3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A01"/>
    <w:pPr>
      <w:spacing w:before="0" w:after="160" w:line="259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3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A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C383AB2D-19AF-4DB4-AE2C-3382C3832CB8}"/>
</file>

<file path=customXml/itemProps2.xml><?xml version="1.0" encoding="utf-8"?>
<ds:datastoreItem xmlns:ds="http://schemas.openxmlformats.org/officeDocument/2006/customXml" ds:itemID="{90BE4D67-0F06-4B45-AF5E-F25A5D7DE5BD}"/>
</file>

<file path=customXml/itemProps3.xml><?xml version="1.0" encoding="utf-8"?>
<ds:datastoreItem xmlns:ds="http://schemas.openxmlformats.org/officeDocument/2006/customXml" ds:itemID="{42D351B8-6E8D-4D74-8313-3C476F5771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2</cp:revision>
  <dcterms:created xsi:type="dcterms:W3CDTF">2025-06-02T15:32:00Z</dcterms:created>
  <dcterms:modified xsi:type="dcterms:W3CDTF">2025-06-0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